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  <w:t>Table S1: PARP3 gene targets overlapping with Suz12 and H3K27me3 targets*</w:t>
      </w:r>
    </w:p>
    <w:p>
      <w:pPr>
        <w:pStyle w:val="Normal"/>
        <w:jc w:val="both"/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</w:r>
    </w:p>
    <w:tbl>
      <w:tblPr>
        <w:tblW w:w="933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5"/>
        <w:gridCol w:w="3165"/>
        <w:gridCol w:w="2850"/>
      </w:tblGrid>
      <w:tr>
        <w:trPr>
          <w:trHeight w:val="541" w:hRule="atLeast"/>
        </w:trPr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PARP3-SUZ12-H3K27me3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PARP3-SUZ1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CA"/>
              </w:rPr>
            </w:pPr>
            <w:r>
              <w:rPr>
                <w:lang w:val="en-CA"/>
              </w:rPr>
              <w:t>PARP3-H3K27me3</w:t>
            </w:r>
          </w:p>
        </w:tc>
      </w:tr>
      <w:tr>
        <w:trPr>
          <w:trHeight w:val="1950" w:hRule="atLeast"/>
        </w:trPr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CCN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QP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4GALNT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13orf1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1QL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0orf11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1orf2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2orf3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4orf3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BP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CNA1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MKV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SKIN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CND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N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RDL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K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LDN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NF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CH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IO3O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LK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LX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LX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SCAML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USP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AM57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AM70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AM83F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BXL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GF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ALNTL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FRA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FRA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JB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NA1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R9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RIN2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RIN2D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XC1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XC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OXC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GF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RF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RF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PH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PH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AL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CNK1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AA057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RREL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RT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BX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INGO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MX1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O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EGF1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L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SI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T1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DRG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FH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UR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KX2-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KX2-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PAS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TRK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LIG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TOP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CK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HOX2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KD2L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EKHA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NPLA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P1R1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P1R1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SS2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TCHD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TPN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Y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ASGRP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DH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ET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HBDL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TN4RL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G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FRP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HF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17A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26A1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6A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7A1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IT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TNL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OX2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STR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ULF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YT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CF1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ERT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FAP2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C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MEM132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NFAIP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NK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AX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IPR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MO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ANAT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DH3A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I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PL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POBEC3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QP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RHGDIG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RHGEF1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CL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TP12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TP1A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TP2B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TP4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XIN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EGAI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14orf166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16orf6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1orf6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0orf11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0orf15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20orf18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BP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CNG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LC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DC4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L1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8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9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H2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EACAM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ERCAM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P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RM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RNA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RND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HST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LDN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EC10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NGB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PNE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REB3L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SF3R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STL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XCL1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YP2F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AGL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EFB12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HRS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LGAP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PE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RD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TX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DAR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EF1A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GFL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NTPD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RAF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BN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CER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CGBP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RMPD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SCN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XYD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ABBR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ALR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CK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DF10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GT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R3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R6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R8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RIK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UCA2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BM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CG9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RC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RH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SPA12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GFB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L29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RX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SLR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TGB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TIH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AG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CNC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CNQ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CNS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IAA198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LK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LK1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LK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NC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1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3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7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7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8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1CAM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MAN1L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S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YPD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ST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IP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OGAT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PO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RGPRD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SL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YH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YO15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AALADL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CAM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CF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CR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EUROD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FAM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G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IPA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MUR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PBWR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PTXR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BSC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DI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DI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PL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RVG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X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CDH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DE2A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DE4C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POX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LA2G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2G4E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U2F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PP1R16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F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KCG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TPRN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Y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1C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C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1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T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D4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2A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14A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22A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26A9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29A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47A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8A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O4A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IT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PD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DEF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TBN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C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RA6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YT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AC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BX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EX10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HBD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HEM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4SF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C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EM17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PRSS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NFRSF1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NNT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IM29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PM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SPAN18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UB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UL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BQLN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SH1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9orf127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BX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ASY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PLX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ST1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CST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PR133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K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ZUMO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LRB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D13L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N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PPED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TMR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KX6-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PTX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SB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YX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R10P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EMT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LCB1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LG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SD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L2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38A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LC7A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AF15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M9SF4</w:t>
            </w:r>
          </w:p>
          <w:p>
            <w:pPr>
              <w:pStyle w:val="Normal"/>
              <w:suppressAutoHyphens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UNC45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CA"/>
        </w:rPr>
        <w:t>*Genomic occupancy of SUZ12 and H3K27me3 was determined in the human embryonic diploid fibroblast cell line TIG3 by {Bracken, 2006 #16}.</w:t>
      </w:r>
    </w:p>
    <w:p>
      <w:pPr>
        <w:pStyle w:val="Normal"/>
        <w:spacing w:lineRule="auto" w:line="360"/>
        <w:rPr>
          <w:sz w:val="28"/>
          <w:szCs w:val="28"/>
          <w:lang w:val="en-CA"/>
        </w:rPr>
      </w:pPr>
      <w:r>
        <w:rPr>
          <w:sz w:val="28"/>
          <w:szCs w:val="28"/>
          <w:lang w:val="en-CA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102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4:47:00Z</dcterms:created>
  <dc:creator>MRoule</dc:creator>
  <dc:description/>
  <cp:keywords/>
  <dc:language>en-US</dc:language>
  <cp:lastModifiedBy>MRoule</cp:lastModifiedBy>
  <cp:lastPrinted>2010-08-20T11:03:00Z</cp:lastPrinted>
  <dcterms:modified xsi:type="dcterms:W3CDTF">2010-12-17T15:20:00Z</dcterms:modified>
  <cp:revision>5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